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5B8" w:rsidRDefault="008B65B8">
      <w:r>
        <w:t xml:space="preserve">Table </w:t>
      </w:r>
      <w:r w:rsidR="00ED6F0E">
        <w:t xml:space="preserve">S2.  </w:t>
      </w:r>
      <w:r>
        <w:t>GenBank accession numbers</w:t>
      </w:r>
      <w:r w:rsidR="00C03ECE">
        <w:t xml:space="preserve"> of CRISPR spacer array sequences CR1, CR2, and CR3 for each </w:t>
      </w:r>
      <w:r w:rsidR="00C03ECE" w:rsidRPr="00C03ECE">
        <w:rPr>
          <w:i/>
        </w:rPr>
        <w:t>E. amylovora</w:t>
      </w:r>
      <w:r w:rsidR="00C03ECE">
        <w:t xml:space="preserve"> strain determined in this study.</w:t>
      </w:r>
    </w:p>
    <w:p w:rsidR="003A40D1" w:rsidRDefault="003A40D1" w:rsidP="00C4666F"/>
    <w:tbl>
      <w:tblPr>
        <w:tblStyle w:val="LightShading10"/>
        <w:tblW w:w="5314" w:type="pct"/>
        <w:tblLayout w:type="fixed"/>
        <w:tblLook w:val="0660"/>
      </w:tblPr>
      <w:tblGrid>
        <w:gridCol w:w="1093"/>
        <w:gridCol w:w="1264"/>
        <w:gridCol w:w="1270"/>
        <w:gridCol w:w="1185"/>
        <w:gridCol w:w="1606"/>
        <w:gridCol w:w="14"/>
        <w:gridCol w:w="1333"/>
        <w:gridCol w:w="1264"/>
        <w:gridCol w:w="20"/>
        <w:gridCol w:w="1128"/>
      </w:tblGrid>
      <w:tr w:rsidR="003A40D1" w:rsidRPr="009D0425">
        <w:trPr>
          <w:cnfStyle w:val="100000000000"/>
        </w:trPr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A12842" w:rsidRDefault="003A40D1" w:rsidP="00C62F0D">
            <w:pPr>
              <w:rPr>
                <w:rFonts w:ascii="Arial" w:hAnsi="Arial" w:cs="Arial"/>
                <w:sz w:val="18"/>
                <w:szCs w:val="18"/>
              </w:rPr>
            </w:pPr>
            <w:r w:rsidRPr="00A12842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A12842" w:rsidRDefault="003A40D1" w:rsidP="00C62F0D">
            <w:pPr>
              <w:rPr>
                <w:rFonts w:ascii="Arial" w:hAnsi="Arial" w:cs="Arial"/>
                <w:sz w:val="18"/>
                <w:szCs w:val="18"/>
              </w:rPr>
            </w:pPr>
            <w:r w:rsidRPr="00A12842">
              <w:rPr>
                <w:rFonts w:ascii="Arial" w:hAnsi="Arial" w:cs="Arial"/>
                <w:sz w:val="18"/>
                <w:szCs w:val="18"/>
              </w:rPr>
              <w:t>CRISPR1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A12842" w:rsidRDefault="003A40D1" w:rsidP="00C62F0D">
            <w:pPr>
              <w:rPr>
                <w:rFonts w:ascii="Arial" w:hAnsi="Arial" w:cs="Arial"/>
                <w:sz w:val="18"/>
                <w:szCs w:val="18"/>
              </w:rPr>
            </w:pPr>
            <w:r w:rsidRPr="00A12842">
              <w:rPr>
                <w:rFonts w:ascii="Arial" w:hAnsi="Arial" w:cs="Arial"/>
                <w:sz w:val="18"/>
                <w:szCs w:val="18"/>
              </w:rPr>
              <w:t>CRISPR2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A12842" w:rsidRDefault="003A40D1" w:rsidP="00C62F0D">
            <w:pPr>
              <w:rPr>
                <w:rFonts w:ascii="Arial" w:hAnsi="Arial" w:cs="Arial"/>
                <w:sz w:val="18"/>
                <w:szCs w:val="18"/>
              </w:rPr>
            </w:pPr>
            <w:r w:rsidRPr="00A12842">
              <w:rPr>
                <w:rFonts w:ascii="Arial" w:hAnsi="Arial" w:cs="Arial"/>
                <w:sz w:val="18"/>
                <w:szCs w:val="18"/>
              </w:rPr>
              <w:t>CRISPR 3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A12842" w:rsidRDefault="003A40D1" w:rsidP="00C62F0D">
            <w:pPr>
              <w:rPr>
                <w:rFonts w:ascii="Arial" w:hAnsi="Arial" w:cs="Arial"/>
                <w:sz w:val="18"/>
                <w:szCs w:val="18"/>
              </w:rPr>
            </w:pPr>
            <w:r w:rsidRPr="00A12842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A12842" w:rsidRDefault="003A40D1" w:rsidP="00C62F0D">
            <w:pPr>
              <w:rPr>
                <w:rFonts w:ascii="Arial" w:hAnsi="Arial" w:cs="Arial"/>
                <w:sz w:val="18"/>
                <w:szCs w:val="18"/>
              </w:rPr>
            </w:pPr>
            <w:r w:rsidRPr="00A12842">
              <w:rPr>
                <w:rFonts w:ascii="Arial" w:hAnsi="Arial" w:cs="Arial"/>
                <w:sz w:val="18"/>
                <w:szCs w:val="18"/>
              </w:rPr>
              <w:t>CRISPR1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A12842" w:rsidRDefault="003A40D1" w:rsidP="00C62F0D">
            <w:pPr>
              <w:rPr>
                <w:rFonts w:ascii="Arial" w:hAnsi="Arial" w:cs="Arial"/>
                <w:sz w:val="18"/>
                <w:szCs w:val="18"/>
              </w:rPr>
            </w:pPr>
            <w:r w:rsidRPr="00A12842">
              <w:rPr>
                <w:rFonts w:ascii="Arial" w:hAnsi="Arial" w:cs="Arial"/>
                <w:sz w:val="18"/>
                <w:szCs w:val="18"/>
              </w:rPr>
              <w:t>CRISPR2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A12842" w:rsidRDefault="003A40D1" w:rsidP="00C62F0D">
            <w:pPr>
              <w:rPr>
                <w:rFonts w:ascii="Arial" w:hAnsi="Arial" w:cs="Arial"/>
                <w:sz w:val="18"/>
                <w:szCs w:val="18"/>
              </w:rPr>
            </w:pPr>
            <w:r w:rsidRPr="00A12842">
              <w:rPr>
                <w:rFonts w:ascii="Arial" w:hAnsi="Arial" w:cs="Arial"/>
                <w:sz w:val="18"/>
                <w:szCs w:val="18"/>
              </w:rPr>
              <w:t>CRISPR 3</w:t>
            </w:r>
          </w:p>
        </w:tc>
      </w:tr>
      <w:tr w:rsidR="003A40D1" w:rsidRPr="009D0425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3F1613" w:rsidRDefault="003A40D1" w:rsidP="00C62F0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F1613">
              <w:rPr>
                <w:rStyle w:val="SubtleEmphasis"/>
                <w:rFonts w:ascii="Arial" w:hAnsi="Arial" w:cs="Arial"/>
                <w:b/>
                <w:color w:val="auto"/>
                <w:sz w:val="16"/>
                <w:szCs w:val="16"/>
                <w:u w:val="single"/>
              </w:rPr>
              <w:t>Midwest, Eastern US and Canada - Sm</w:t>
            </w:r>
            <w:r w:rsidRPr="003F1613">
              <w:rPr>
                <w:rStyle w:val="SubtleEmphasis"/>
                <w:rFonts w:ascii="Arial" w:hAnsi="Arial" w:cs="Arial"/>
                <w:b/>
                <w:color w:val="auto"/>
                <w:sz w:val="16"/>
                <w:szCs w:val="16"/>
                <w:u w:val="single"/>
                <w:vertAlign w:val="superscript"/>
              </w:rPr>
              <w:t>S</w:t>
            </w:r>
          </w:p>
        </w:tc>
      </w:tr>
      <w:tr w:rsidR="003A40D1" w:rsidRPr="009D0425">
        <w:tc>
          <w:tcPr>
            <w:tcW w:w="5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6-97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05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74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62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K2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20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88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80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BH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99</w:t>
            </w:r>
          </w:p>
        </w:tc>
        <w:tc>
          <w:tcPr>
            <w:tcW w:w="62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67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56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L14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27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93</w:t>
            </w:r>
          </w:p>
        </w:tc>
        <w:tc>
          <w:tcPr>
            <w:tcW w:w="5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87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A37758">
            <w:pPr>
              <w:spacing w:before="20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DP11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A37758">
            <w:pPr>
              <w:pStyle w:val="DecimalAligned"/>
              <w:spacing w:before="20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07</w:t>
            </w:r>
          </w:p>
        </w:tc>
        <w:tc>
          <w:tcPr>
            <w:tcW w:w="62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A37758">
            <w:pPr>
              <w:spacing w:before="20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76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A37758">
            <w:pPr>
              <w:spacing w:before="20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64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A37758">
            <w:pPr>
              <w:spacing w:before="20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MK1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A37758">
            <w:pPr>
              <w:pStyle w:val="DecimalAligned"/>
              <w:spacing w:before="20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31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A37758">
            <w:pPr>
              <w:spacing w:before="20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97</w:t>
            </w:r>
          </w:p>
        </w:tc>
        <w:tc>
          <w:tcPr>
            <w:tcW w:w="5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A37758">
            <w:pPr>
              <w:spacing w:before="20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91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DR5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Style w:val="SubtleEmphasis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08</w:t>
            </w:r>
          </w:p>
        </w:tc>
        <w:tc>
          <w:tcPr>
            <w:tcW w:w="62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77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65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NW17-4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59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37</w:t>
            </w:r>
          </w:p>
        </w:tc>
        <w:tc>
          <w:tcPr>
            <w:tcW w:w="5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24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Ea110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09</w:t>
            </w:r>
          </w:p>
        </w:tc>
        <w:tc>
          <w:tcPr>
            <w:tcW w:w="62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79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67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Pn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36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02</w:t>
            </w:r>
          </w:p>
        </w:tc>
        <w:tc>
          <w:tcPr>
            <w:tcW w:w="5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97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Ea273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62</w:t>
            </w:r>
          </w:p>
        </w:tc>
        <w:tc>
          <w:tcPr>
            <w:tcW w:w="62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47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30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RB02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37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03</w:t>
            </w:r>
          </w:p>
        </w:tc>
        <w:tc>
          <w:tcPr>
            <w:tcW w:w="5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99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Ea(T1)2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48</w:t>
            </w:r>
          </w:p>
        </w:tc>
        <w:tc>
          <w:tcPr>
            <w:tcW w:w="62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14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10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RB07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38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04</w:t>
            </w:r>
          </w:p>
        </w:tc>
        <w:tc>
          <w:tcPr>
            <w:tcW w:w="5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00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Ea(T3)2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49</w:t>
            </w:r>
          </w:p>
        </w:tc>
        <w:tc>
          <w:tcPr>
            <w:tcW w:w="62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15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09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RL3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41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07</w:t>
            </w:r>
          </w:p>
        </w:tc>
        <w:tc>
          <w:tcPr>
            <w:tcW w:w="55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03</w:t>
            </w:r>
          </w:p>
        </w:tc>
      </w:tr>
      <w:tr w:rsidR="003A40D1" w:rsidRPr="009D0425">
        <w:trPr>
          <w:trHeight w:val="108"/>
        </w:trPr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EL01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12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81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70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RRP12</w:t>
            </w:r>
          </w:p>
        </w:tc>
        <w:tc>
          <w:tcPr>
            <w:tcW w:w="66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45</w:t>
            </w:r>
          </w:p>
        </w:tc>
        <w:tc>
          <w:tcPr>
            <w:tcW w:w="63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11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06</w:t>
            </w:r>
          </w:p>
        </w:tc>
      </w:tr>
      <w:tr w:rsidR="003A40D1" w:rsidRPr="009D0425">
        <w:trPr>
          <w:trHeight w:val="10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GH9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14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82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72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F3398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40D1" w:rsidRPr="009D0425">
        <w:trPr>
          <w:trHeight w:val="188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C62F0D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Style w:val="SubtleEmphasis"/>
                <w:rFonts w:ascii="Arial" w:hAnsi="Arial" w:cs="Arial"/>
                <w:b/>
                <w:color w:val="auto"/>
                <w:sz w:val="16"/>
                <w:szCs w:val="16"/>
                <w:u w:val="single"/>
              </w:rPr>
              <w:t>Midwest, Eastern US and Canada – Sm</w:t>
            </w:r>
            <w:r w:rsidRPr="009D0425">
              <w:rPr>
                <w:rStyle w:val="SubtleEmphasis"/>
                <w:rFonts w:ascii="Arial" w:hAnsi="Arial" w:cs="Arial"/>
                <w:b/>
                <w:color w:val="auto"/>
                <w:sz w:val="16"/>
                <w:szCs w:val="16"/>
                <w:u w:val="single"/>
                <w:vertAlign w:val="superscript"/>
              </w:rPr>
              <w:t>R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C62F0D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BBA-8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C62F0D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02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C62F0D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70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C62F0D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57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C62F0D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NW1-1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C62F0D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55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C62F0D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33</w:t>
            </w:r>
          </w:p>
        </w:tc>
        <w:tc>
          <w:tcPr>
            <w:tcW w:w="5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C62F0D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21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C62F0D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BCN20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C62F0D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01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C62F0D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69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C62F0D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58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NW18-6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60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38</w:t>
            </w:r>
          </w:p>
        </w:tc>
        <w:tc>
          <w:tcPr>
            <w:tcW w:w="55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25</w:t>
            </w:r>
          </w:p>
        </w:tc>
      </w:tr>
      <w:tr w:rsidR="003A40D1" w:rsidRPr="009D0425"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CA11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04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73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61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NW2A</w:t>
            </w:r>
          </w:p>
        </w:tc>
        <w:tc>
          <w:tcPr>
            <w:tcW w:w="66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57</w:t>
            </w:r>
          </w:p>
        </w:tc>
        <w:tc>
          <w:tcPr>
            <w:tcW w:w="63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35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27</w:t>
            </w:r>
          </w:p>
        </w:tc>
      </w:tr>
      <w:tr w:rsidR="003A40D1" w:rsidRPr="009D0425">
        <w:tc>
          <w:tcPr>
            <w:tcW w:w="53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DM1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06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75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63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NW2-1</w:t>
            </w:r>
          </w:p>
        </w:tc>
        <w:tc>
          <w:tcPr>
            <w:tcW w:w="662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56</w:t>
            </w:r>
          </w:p>
        </w:tc>
        <w:tc>
          <w:tcPr>
            <w:tcW w:w="631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34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22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EaRoo29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44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10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98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NW3-1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58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36</w:t>
            </w:r>
          </w:p>
        </w:tc>
        <w:tc>
          <w:tcPr>
            <w:tcW w:w="5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23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GR5B1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15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83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73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NW21-4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61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39</w:t>
            </w:r>
          </w:p>
        </w:tc>
        <w:tc>
          <w:tcPr>
            <w:tcW w:w="5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26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HS10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16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84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74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NW H26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81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40</w:t>
            </w:r>
          </w:p>
        </w:tc>
        <w:tc>
          <w:tcPr>
            <w:tcW w:w="5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28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KL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21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89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81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RA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43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09</w:t>
            </w:r>
          </w:p>
        </w:tc>
        <w:tc>
          <w:tcPr>
            <w:tcW w:w="5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05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KR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22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90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82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RM5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42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08</w:t>
            </w:r>
          </w:p>
        </w:tc>
        <w:tc>
          <w:tcPr>
            <w:tcW w:w="5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04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MA-1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28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94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88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SB1-9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47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13</w:t>
            </w:r>
          </w:p>
        </w:tc>
        <w:tc>
          <w:tcPr>
            <w:tcW w:w="5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08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MC-5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29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95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89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S5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46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12</w:t>
            </w:r>
          </w:p>
        </w:tc>
        <w:tc>
          <w:tcPr>
            <w:tcW w:w="5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07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MI5-1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30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96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90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W4</w:t>
            </w:r>
          </w:p>
        </w:tc>
        <w:tc>
          <w:tcPr>
            <w:tcW w:w="6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53</w:t>
            </w:r>
          </w:p>
        </w:tc>
        <w:tc>
          <w:tcPr>
            <w:tcW w:w="63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18</w:t>
            </w:r>
          </w:p>
        </w:tc>
        <w:tc>
          <w:tcPr>
            <w:tcW w:w="5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14</w:t>
            </w:r>
          </w:p>
        </w:tc>
      </w:tr>
      <w:tr w:rsidR="003A40D1" w:rsidRPr="009D0425">
        <w:tc>
          <w:tcPr>
            <w:tcW w:w="2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C62F0D">
            <w:pPr>
              <w:pStyle w:val="DecimalAligned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9D0425">
              <w:rPr>
                <w:rFonts w:ascii="Arial" w:hAnsi="Arial" w:cs="Arial"/>
                <w:b/>
                <w:sz w:val="16"/>
                <w:szCs w:val="16"/>
                <w:u w:val="single"/>
              </w:rPr>
              <w:t>Western  US</w:t>
            </w:r>
          </w:p>
        </w:tc>
        <w:tc>
          <w:tcPr>
            <w:tcW w:w="263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C62F0D">
            <w:pPr>
              <w:pStyle w:val="DecimalAligned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9D0425">
              <w:rPr>
                <w:rFonts w:ascii="Arial" w:hAnsi="Arial" w:cs="Arial"/>
                <w:b/>
                <w:sz w:val="16"/>
                <w:szCs w:val="16"/>
                <w:u w:val="single"/>
              </w:rPr>
              <w:t>Europe, Middle East, and New Zealand</w:t>
            </w:r>
          </w:p>
        </w:tc>
      </w:tr>
      <w:tr w:rsidR="003A40D1" w:rsidRPr="009D0425">
        <w:tc>
          <w:tcPr>
            <w:tcW w:w="5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87-7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94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63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48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C62F0D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1596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C62F0D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96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C62F0D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64</w:t>
            </w:r>
          </w:p>
        </w:tc>
        <w:tc>
          <w:tcPr>
            <w:tcW w:w="56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C62F0D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50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87-73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95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21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49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B3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00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68</w:t>
            </w:r>
          </w:p>
        </w:tc>
        <w:tc>
          <w:tcPr>
            <w:tcW w:w="56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55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Ca1R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78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71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59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CFBP1430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79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31</w:t>
            </w:r>
          </w:p>
        </w:tc>
        <w:tc>
          <w:tcPr>
            <w:tcW w:w="56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31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Ca3R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03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72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60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Ea1189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11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80</w:t>
            </w:r>
          </w:p>
        </w:tc>
        <w:tc>
          <w:tcPr>
            <w:tcW w:w="56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69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Ea88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80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78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66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Ea322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10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19</w:t>
            </w:r>
          </w:p>
        </w:tc>
        <w:tc>
          <w:tcPr>
            <w:tcW w:w="56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68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FB93-9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13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23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71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Leb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D0425">
              <w:rPr>
                <w:rFonts w:ascii="Arial" w:hAnsi="Arial" w:cs="Arial"/>
                <w:sz w:val="16"/>
                <w:szCs w:val="16"/>
              </w:rPr>
              <w:t>A-1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24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25</w:t>
            </w:r>
          </w:p>
        </w:tc>
        <w:tc>
          <w:tcPr>
            <w:tcW w:w="56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51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L1189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83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30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79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Leb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D0425">
              <w:rPr>
                <w:rFonts w:ascii="Arial" w:hAnsi="Arial" w:cs="Arial"/>
                <w:sz w:val="16"/>
                <w:szCs w:val="16"/>
              </w:rPr>
              <w:t>A-16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25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91</w:t>
            </w:r>
          </w:p>
        </w:tc>
        <w:tc>
          <w:tcPr>
            <w:tcW w:w="56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53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LA004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84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27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83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Leb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D0425">
              <w:rPr>
                <w:rFonts w:ascii="Arial" w:hAnsi="Arial" w:cs="Arial"/>
                <w:sz w:val="16"/>
                <w:szCs w:val="16"/>
              </w:rPr>
              <w:t>A-19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26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65</w:t>
            </w:r>
          </w:p>
        </w:tc>
        <w:tc>
          <w:tcPr>
            <w:tcW w:w="56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54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La092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23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28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84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Leb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D0425">
              <w:rPr>
                <w:rFonts w:ascii="Arial" w:hAnsi="Arial" w:cs="Arial"/>
                <w:sz w:val="16"/>
                <w:szCs w:val="16"/>
              </w:rPr>
              <w:t>A-3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97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20</w:t>
            </w:r>
          </w:p>
        </w:tc>
        <w:tc>
          <w:tcPr>
            <w:tcW w:w="56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52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LP101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85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92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86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Leb B-66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98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66</w:t>
            </w:r>
          </w:p>
        </w:tc>
        <w:tc>
          <w:tcPr>
            <w:tcW w:w="56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85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OR1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88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99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94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NZR3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86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41</w:t>
            </w:r>
          </w:p>
        </w:tc>
        <w:tc>
          <w:tcPr>
            <w:tcW w:w="56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17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OR6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89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00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95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NZR5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33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98</w:t>
            </w:r>
          </w:p>
        </w:tc>
        <w:tc>
          <w:tcPr>
            <w:tcW w:w="56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92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UTRJ2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52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17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12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NZS24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87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42</w:t>
            </w:r>
          </w:p>
        </w:tc>
        <w:tc>
          <w:tcPr>
            <w:tcW w:w="56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16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UT5P4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50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16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13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OT-1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35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01</w:t>
            </w:r>
          </w:p>
        </w:tc>
        <w:tc>
          <w:tcPr>
            <w:tcW w:w="56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96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UTFer3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51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22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11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WSDA 16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54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29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15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40D1" w:rsidRPr="009D0425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A37758">
            <w:pPr>
              <w:pStyle w:val="DecimalAligned"/>
              <w:tabs>
                <w:tab w:val="clear" w:pos="360"/>
                <w:tab w:val="decimal" w:pos="0"/>
              </w:tabs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9D0425">
              <w:rPr>
                <w:rFonts w:ascii="Arial" w:hAnsi="Arial" w:cs="Arial"/>
                <w:b/>
                <w:i/>
                <w:sz w:val="16"/>
                <w:szCs w:val="16"/>
                <w:u w:val="single"/>
              </w:rPr>
              <w:t>E. amylovora</w:t>
            </w:r>
            <w:r w:rsidRPr="009D0425"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 strains from alternate hosts</w:t>
            </w:r>
          </w:p>
        </w:tc>
      </w:tr>
      <w:tr w:rsidR="003A40D1" w:rsidRPr="009D0425">
        <w:tc>
          <w:tcPr>
            <w:tcW w:w="5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IH2-3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17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85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75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RBA4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39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05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01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IH3-1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18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86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76</w:t>
            </w:r>
          </w:p>
        </w:tc>
        <w:tc>
          <w:tcPr>
            <w:tcW w:w="79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Rkk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06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02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IL5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b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82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26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77</w:t>
            </w:r>
          </w:p>
        </w:tc>
        <w:tc>
          <w:tcPr>
            <w:tcW w:w="79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TxLo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43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18</w:t>
            </w:r>
          </w:p>
        </w:tc>
      </w:tr>
      <w:tr w:rsidR="003A40D1" w:rsidRPr="009D0425">
        <w:tc>
          <w:tcPr>
            <w:tcW w:w="537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IL6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19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87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78</w:t>
            </w:r>
          </w:p>
        </w:tc>
        <w:tc>
          <w:tcPr>
            <w:tcW w:w="79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TxLo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9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44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19</w:t>
            </w:r>
          </w:p>
        </w:tc>
      </w:tr>
      <w:tr w:rsidR="003A40D1" w:rsidRPr="009D0425"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MR1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432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32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32</w:t>
            </w:r>
          </w:p>
        </w:tc>
        <w:tc>
          <w:tcPr>
            <w:tcW w:w="79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TxLo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39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545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9D0425">
              <w:rPr>
                <w:rFonts w:ascii="Arial" w:hAnsi="Arial" w:cs="Arial"/>
                <w:sz w:val="16"/>
                <w:szCs w:val="16"/>
              </w:rPr>
              <w:t>JQ796620</w:t>
            </w:r>
          </w:p>
        </w:tc>
      </w:tr>
      <w:tr w:rsidR="003A40D1" w:rsidRPr="009D0425">
        <w:trPr>
          <w:cnfStyle w:val="010000000000"/>
        </w:trPr>
        <w:tc>
          <w:tcPr>
            <w:tcW w:w="53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A40D1" w:rsidRPr="00EB6F80" w:rsidRDefault="003A40D1" w:rsidP="00C62F0D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EB6F80">
              <w:rPr>
                <w:rFonts w:ascii="Arial" w:hAnsi="Arial" w:cs="Arial"/>
                <w:b w:val="0"/>
                <w:sz w:val="16"/>
                <w:szCs w:val="16"/>
              </w:rPr>
              <w:t>OKR1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EB6F80" w:rsidRDefault="003A40D1" w:rsidP="00C62F0D">
            <w:pPr>
              <w:pStyle w:val="DecimalAligned"/>
              <w:rPr>
                <w:rFonts w:ascii="Arial" w:hAnsi="Arial" w:cs="Arial"/>
                <w:b w:val="0"/>
                <w:sz w:val="16"/>
                <w:szCs w:val="16"/>
              </w:rPr>
            </w:pPr>
            <w:r w:rsidRPr="00EB6F80">
              <w:rPr>
                <w:rFonts w:ascii="Arial" w:hAnsi="Arial" w:cs="Arial"/>
                <w:b w:val="0"/>
                <w:sz w:val="16"/>
                <w:szCs w:val="16"/>
              </w:rPr>
              <w:t>JQ796434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EB6F80" w:rsidRDefault="003A40D1" w:rsidP="00C62F0D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EB6F80">
              <w:rPr>
                <w:rFonts w:ascii="Arial" w:hAnsi="Arial" w:cs="Arial"/>
                <w:b w:val="0"/>
                <w:sz w:val="16"/>
                <w:szCs w:val="16"/>
              </w:rPr>
              <w:t>JQ796524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EB6F80" w:rsidRDefault="003A40D1" w:rsidP="00C62F0D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EB6F80">
              <w:rPr>
                <w:rFonts w:ascii="Arial" w:hAnsi="Arial" w:cs="Arial"/>
                <w:b w:val="0"/>
                <w:sz w:val="16"/>
                <w:szCs w:val="16"/>
              </w:rPr>
              <w:t>JQ796593</w:t>
            </w:r>
          </w:p>
        </w:tc>
        <w:tc>
          <w:tcPr>
            <w:tcW w:w="796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9D0425">
              <w:rPr>
                <w:rFonts w:ascii="Arial" w:hAnsi="Arial" w:cs="Arial"/>
                <w:b w:val="0"/>
                <w:sz w:val="16"/>
                <w:szCs w:val="16"/>
              </w:rPr>
              <w:t>TxLo7</w:t>
            </w: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0425">
              <w:rPr>
                <w:rFonts w:ascii="Arial" w:hAnsi="Arial" w:cs="Arial"/>
                <w:b w:val="0"/>
                <w:sz w:val="16"/>
                <w:szCs w:val="16"/>
              </w:rPr>
              <w:t>JQ796393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0425">
              <w:rPr>
                <w:rFonts w:ascii="Arial" w:hAnsi="Arial" w:cs="Arial"/>
                <w:b w:val="0"/>
                <w:sz w:val="16"/>
                <w:szCs w:val="16"/>
              </w:rPr>
              <w:t>JQ796546</w:t>
            </w:r>
          </w:p>
        </w:tc>
        <w:tc>
          <w:tcPr>
            <w:tcW w:w="564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A40D1" w:rsidRPr="009D0425" w:rsidRDefault="003A40D1" w:rsidP="00EB6F80">
            <w:pPr>
              <w:pStyle w:val="DecimalAligned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0425">
              <w:rPr>
                <w:rFonts w:ascii="Arial" w:hAnsi="Arial" w:cs="Arial"/>
                <w:b w:val="0"/>
                <w:sz w:val="16"/>
                <w:szCs w:val="16"/>
              </w:rPr>
              <w:t>JQ796629</w:t>
            </w:r>
          </w:p>
        </w:tc>
      </w:tr>
    </w:tbl>
    <w:p w:rsidR="00AC6DCA" w:rsidRDefault="00AC6DCA" w:rsidP="00C4666F">
      <w:pPr>
        <w:sectPr w:rsidR="00AC6DCA">
          <w:pgSz w:w="12240" w:h="15840"/>
          <w:pgMar w:top="1440" w:right="1440" w:bottom="1440" w:left="1440" w:gutter="0"/>
          <w:docGrid w:linePitch="360"/>
        </w:sectPr>
      </w:pPr>
    </w:p>
    <w:p w:rsidR="00F35142" w:rsidRDefault="00F35142" w:rsidP="00D549B1"/>
    <w:sectPr w:rsidR="00F35142" w:rsidSect="000248D3"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3779" w:rsidRDefault="00453779" w:rsidP="000248D3">
      <w:pPr>
        <w:spacing w:after="0" w:line="240" w:lineRule="auto"/>
      </w:pPr>
      <w:r>
        <w:separator/>
      </w:r>
    </w:p>
  </w:endnote>
  <w:endnote w:type="continuationSeparator" w:id="0">
    <w:p w:rsidR="00453779" w:rsidRDefault="00453779" w:rsidP="00024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3779" w:rsidRDefault="00453779" w:rsidP="000248D3">
      <w:pPr>
        <w:spacing w:after="0" w:line="240" w:lineRule="auto"/>
      </w:pPr>
      <w:r>
        <w:separator/>
      </w:r>
    </w:p>
  </w:footnote>
  <w:footnote w:type="continuationSeparator" w:id="0">
    <w:p w:rsidR="00453779" w:rsidRDefault="00453779" w:rsidP="00024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4B49"/>
    <w:rsid w:val="000101A5"/>
    <w:rsid w:val="000248D3"/>
    <w:rsid w:val="000439FE"/>
    <w:rsid w:val="0007756F"/>
    <w:rsid w:val="0008607B"/>
    <w:rsid w:val="00087180"/>
    <w:rsid w:val="000A052D"/>
    <w:rsid w:val="000A2707"/>
    <w:rsid w:val="000B392C"/>
    <w:rsid w:val="000B797F"/>
    <w:rsid w:val="000B7D5A"/>
    <w:rsid w:val="000B7F0B"/>
    <w:rsid w:val="000C12C5"/>
    <w:rsid w:val="00107809"/>
    <w:rsid w:val="00115C92"/>
    <w:rsid w:val="00116044"/>
    <w:rsid w:val="00120F6B"/>
    <w:rsid w:val="001348BA"/>
    <w:rsid w:val="001366E9"/>
    <w:rsid w:val="00183A64"/>
    <w:rsid w:val="00185C46"/>
    <w:rsid w:val="001A27C6"/>
    <w:rsid w:val="001C3616"/>
    <w:rsid w:val="001E1A2E"/>
    <w:rsid w:val="00200285"/>
    <w:rsid w:val="0020118D"/>
    <w:rsid w:val="00226958"/>
    <w:rsid w:val="002355CF"/>
    <w:rsid w:val="00237F45"/>
    <w:rsid w:val="00245D90"/>
    <w:rsid w:val="002728E0"/>
    <w:rsid w:val="002750E5"/>
    <w:rsid w:val="0028486A"/>
    <w:rsid w:val="002F4E91"/>
    <w:rsid w:val="00324027"/>
    <w:rsid w:val="00326A7D"/>
    <w:rsid w:val="003378AB"/>
    <w:rsid w:val="00356F49"/>
    <w:rsid w:val="00374DDE"/>
    <w:rsid w:val="00376B6E"/>
    <w:rsid w:val="00385A8D"/>
    <w:rsid w:val="00394970"/>
    <w:rsid w:val="003A40D1"/>
    <w:rsid w:val="003A63A7"/>
    <w:rsid w:val="003A705E"/>
    <w:rsid w:val="003D3929"/>
    <w:rsid w:val="003E3F6E"/>
    <w:rsid w:val="003F1613"/>
    <w:rsid w:val="00405C02"/>
    <w:rsid w:val="00425BB1"/>
    <w:rsid w:val="00453779"/>
    <w:rsid w:val="004555FF"/>
    <w:rsid w:val="0046225C"/>
    <w:rsid w:val="00462D76"/>
    <w:rsid w:val="00482BBC"/>
    <w:rsid w:val="004919A1"/>
    <w:rsid w:val="00492B7B"/>
    <w:rsid w:val="00493B55"/>
    <w:rsid w:val="004D0985"/>
    <w:rsid w:val="004E646D"/>
    <w:rsid w:val="004F4624"/>
    <w:rsid w:val="0051085F"/>
    <w:rsid w:val="00513CC1"/>
    <w:rsid w:val="0055089C"/>
    <w:rsid w:val="00554470"/>
    <w:rsid w:val="00557556"/>
    <w:rsid w:val="0056194B"/>
    <w:rsid w:val="0057316E"/>
    <w:rsid w:val="0057409D"/>
    <w:rsid w:val="00582CB4"/>
    <w:rsid w:val="00586A2E"/>
    <w:rsid w:val="005A1D37"/>
    <w:rsid w:val="005B6B45"/>
    <w:rsid w:val="005F1827"/>
    <w:rsid w:val="006264B4"/>
    <w:rsid w:val="006612E9"/>
    <w:rsid w:val="00661589"/>
    <w:rsid w:val="0067121E"/>
    <w:rsid w:val="0067378C"/>
    <w:rsid w:val="006745C8"/>
    <w:rsid w:val="006825E7"/>
    <w:rsid w:val="006B274E"/>
    <w:rsid w:val="006D5E04"/>
    <w:rsid w:val="006D6C6E"/>
    <w:rsid w:val="006D6F58"/>
    <w:rsid w:val="006E2FA8"/>
    <w:rsid w:val="006F6A68"/>
    <w:rsid w:val="007019BC"/>
    <w:rsid w:val="00731315"/>
    <w:rsid w:val="00737A2E"/>
    <w:rsid w:val="00742A54"/>
    <w:rsid w:val="0075660C"/>
    <w:rsid w:val="00786AE6"/>
    <w:rsid w:val="00790B58"/>
    <w:rsid w:val="007A4CD5"/>
    <w:rsid w:val="007D09C1"/>
    <w:rsid w:val="007E1900"/>
    <w:rsid w:val="00853D73"/>
    <w:rsid w:val="008546D8"/>
    <w:rsid w:val="00856855"/>
    <w:rsid w:val="00890F83"/>
    <w:rsid w:val="00896E3D"/>
    <w:rsid w:val="00897DB3"/>
    <w:rsid w:val="008A5EF4"/>
    <w:rsid w:val="008A6C08"/>
    <w:rsid w:val="008B0DC1"/>
    <w:rsid w:val="008B65B8"/>
    <w:rsid w:val="008C513B"/>
    <w:rsid w:val="008D2655"/>
    <w:rsid w:val="008D34D1"/>
    <w:rsid w:val="00922CA2"/>
    <w:rsid w:val="00930129"/>
    <w:rsid w:val="00930621"/>
    <w:rsid w:val="009324AA"/>
    <w:rsid w:val="00965EF4"/>
    <w:rsid w:val="0097163D"/>
    <w:rsid w:val="00982C0D"/>
    <w:rsid w:val="009A7327"/>
    <w:rsid w:val="009C1E9B"/>
    <w:rsid w:val="009D0425"/>
    <w:rsid w:val="009E1491"/>
    <w:rsid w:val="009E1B7E"/>
    <w:rsid w:val="009E5BF0"/>
    <w:rsid w:val="00A00A7E"/>
    <w:rsid w:val="00A12842"/>
    <w:rsid w:val="00A55F10"/>
    <w:rsid w:val="00A5665B"/>
    <w:rsid w:val="00A63533"/>
    <w:rsid w:val="00A80D60"/>
    <w:rsid w:val="00AA5615"/>
    <w:rsid w:val="00AA764A"/>
    <w:rsid w:val="00AA7DCB"/>
    <w:rsid w:val="00AC3170"/>
    <w:rsid w:val="00AC6DCA"/>
    <w:rsid w:val="00AD4ADB"/>
    <w:rsid w:val="00AE3125"/>
    <w:rsid w:val="00AE388D"/>
    <w:rsid w:val="00AE7DE3"/>
    <w:rsid w:val="00B177A2"/>
    <w:rsid w:val="00B2520C"/>
    <w:rsid w:val="00B51DF4"/>
    <w:rsid w:val="00B63676"/>
    <w:rsid w:val="00B709EC"/>
    <w:rsid w:val="00B75F50"/>
    <w:rsid w:val="00BA26CF"/>
    <w:rsid w:val="00BA6D92"/>
    <w:rsid w:val="00C03B33"/>
    <w:rsid w:val="00C03ECE"/>
    <w:rsid w:val="00C06DD0"/>
    <w:rsid w:val="00C1180D"/>
    <w:rsid w:val="00C2442F"/>
    <w:rsid w:val="00C4666F"/>
    <w:rsid w:val="00C724CF"/>
    <w:rsid w:val="00C75129"/>
    <w:rsid w:val="00C83598"/>
    <w:rsid w:val="00C942F0"/>
    <w:rsid w:val="00CC21A8"/>
    <w:rsid w:val="00CD0468"/>
    <w:rsid w:val="00CD55D5"/>
    <w:rsid w:val="00D35E5F"/>
    <w:rsid w:val="00D37BE0"/>
    <w:rsid w:val="00D515CF"/>
    <w:rsid w:val="00D549B1"/>
    <w:rsid w:val="00D60A64"/>
    <w:rsid w:val="00D7008B"/>
    <w:rsid w:val="00D713B7"/>
    <w:rsid w:val="00D74B49"/>
    <w:rsid w:val="00D75F1E"/>
    <w:rsid w:val="00DA4B8A"/>
    <w:rsid w:val="00DA6BC9"/>
    <w:rsid w:val="00DA7309"/>
    <w:rsid w:val="00DB6B53"/>
    <w:rsid w:val="00DD392D"/>
    <w:rsid w:val="00DD7FFD"/>
    <w:rsid w:val="00DE1CAE"/>
    <w:rsid w:val="00DF3330"/>
    <w:rsid w:val="00DF5401"/>
    <w:rsid w:val="00E30206"/>
    <w:rsid w:val="00E30FC1"/>
    <w:rsid w:val="00E61987"/>
    <w:rsid w:val="00E625E6"/>
    <w:rsid w:val="00E676AD"/>
    <w:rsid w:val="00EB2AC6"/>
    <w:rsid w:val="00ED5340"/>
    <w:rsid w:val="00ED6F0E"/>
    <w:rsid w:val="00EF1920"/>
    <w:rsid w:val="00EF2021"/>
    <w:rsid w:val="00F0710B"/>
    <w:rsid w:val="00F166F2"/>
    <w:rsid w:val="00F23AA3"/>
    <w:rsid w:val="00F3100E"/>
    <w:rsid w:val="00F338FF"/>
    <w:rsid w:val="00F35142"/>
    <w:rsid w:val="00F452A4"/>
    <w:rsid w:val="00F829F9"/>
    <w:rsid w:val="00F8579D"/>
    <w:rsid w:val="00F95D04"/>
    <w:rsid w:val="00FA0021"/>
    <w:rsid w:val="00FB2C06"/>
    <w:rsid w:val="00FC7C6D"/>
    <w:rsid w:val="00FD2428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6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LightList-Accent3">
    <w:name w:val="Light List Accent 3"/>
    <w:basedOn w:val="TableNormal"/>
    <w:uiPriority w:val="61"/>
    <w:rsid w:val="00D74B49"/>
    <w:pPr>
      <w:spacing w:after="0" w:line="240" w:lineRule="auto"/>
    </w:pPr>
    <w:rPr>
      <w:rFonts w:eastAsiaTheme="minorEastAsia"/>
      <w:lang w:bidi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C1180D"/>
    <w:pPr>
      <w:tabs>
        <w:tab w:val="decimal" w:pos="360"/>
      </w:tabs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unhideWhenUsed/>
    <w:rsid w:val="00C1180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180D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C1180D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C1180D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ColorfulGrid1">
    <w:name w:val="Colorful Grid1"/>
    <w:basedOn w:val="TableNormal"/>
    <w:uiPriority w:val="73"/>
    <w:rsid w:val="001E1A2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5E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EF4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FA00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2">
    <w:name w:val="Light Shading - Accent 12"/>
    <w:basedOn w:val="TableNormal"/>
    <w:uiPriority w:val="60"/>
    <w:rsid w:val="001A27C6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1A2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65EF4"/>
    <w:rPr>
      <w:color w:val="0000FF" w:themeColor="hyperlink"/>
      <w:u w:val="single"/>
    </w:rPr>
  </w:style>
  <w:style w:type="table" w:styleId="MediumShading2-Accent5">
    <w:name w:val="Medium Shading 2 Accent 5"/>
    <w:basedOn w:val="TableNormal"/>
    <w:uiPriority w:val="64"/>
    <w:rsid w:val="0046225C"/>
    <w:pPr>
      <w:spacing w:after="0" w:line="240" w:lineRule="auto"/>
    </w:pPr>
    <w:rPr>
      <w:rFonts w:eastAsiaTheme="minorEastAsia"/>
      <w:lang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10">
    <w:name w:val="Light Shading1"/>
    <w:basedOn w:val="TableNormal"/>
    <w:uiPriority w:val="60"/>
    <w:rsid w:val="004622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0248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48D3"/>
  </w:style>
  <w:style w:type="paragraph" w:styleId="Footer">
    <w:name w:val="footer"/>
    <w:basedOn w:val="Normal"/>
    <w:link w:val="FooterChar"/>
    <w:uiPriority w:val="99"/>
    <w:semiHidden/>
    <w:unhideWhenUsed/>
    <w:rsid w:val="000248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48D3"/>
  </w:style>
  <w:style w:type="table" w:customStyle="1" w:styleId="LightList1">
    <w:name w:val="Light List1"/>
    <w:basedOn w:val="TableNormal"/>
    <w:uiPriority w:val="61"/>
    <w:rsid w:val="000248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3</Words>
  <Characters>2640</Characters>
  <Application>Microsoft Macintosh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U</Company>
  <LinksUpToDate>false</LinksUpToDate>
  <CharactersWithSpaces>3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asst</dc:creator>
  <cp:keywords/>
  <dc:description/>
  <cp:lastModifiedBy>George Sundin</cp:lastModifiedBy>
  <cp:revision>3</cp:revision>
  <cp:lastPrinted>2012-03-05T20:41:00Z</cp:lastPrinted>
  <dcterms:created xsi:type="dcterms:W3CDTF">2012-07-10T13:04:00Z</dcterms:created>
  <dcterms:modified xsi:type="dcterms:W3CDTF">2012-07-10T13:05:00Z</dcterms:modified>
</cp:coreProperties>
</file>